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2F27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l materials</w:t>
      </w:r>
    </w:p>
    <w:p w14:paraId="4E7DF9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Comparison of maintenance with decitabine or chemotherapy in a real-world cohort of patients with acute myeloid leukemia</w:t>
      </w:r>
    </w:p>
    <w:p w14:paraId="0FFDD7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</w:pPr>
    </w:p>
    <w:p w14:paraId="1D6EA1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szCs w:val="24"/>
          <w:vertAlign w:val="baseline"/>
        </w:rPr>
      </w:pPr>
      <w:bookmarkStart w:id="0" w:name="_Hlk66690964"/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baseline"/>
          <w:lang w:val="en-US" w:eastAsia="zh-CN"/>
        </w:rPr>
        <w:t xml:space="preserve">Zhi-Feng Wei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>, b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, Jia-Qi Yan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>, b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Ye-Hui Tan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>, b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Hai Lin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>, b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, Qiu-Ju Liu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>, b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, Xiao-Liang Liu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>, b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baseline"/>
          <w:lang w:val="en-US" w:eastAsia="zh-CN"/>
        </w:rPr>
        <w:t xml:space="preserve">Long Su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 xml:space="preserve">, b,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baseline"/>
        </w:rPr>
        <w:t>*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, Su-Jun Gao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  <w:lang w:val="en-US" w:eastAsia="zh-CN"/>
        </w:rPr>
        <w:t xml:space="preserve">, b,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baseline"/>
        </w:rPr>
        <w:t>*</w:t>
      </w:r>
      <w:bookmarkEnd w:id="0"/>
    </w:p>
    <w:p w14:paraId="75D3D6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szCs w:val="24"/>
          <w:vertAlign w:val="baseline"/>
        </w:rPr>
      </w:pPr>
    </w:p>
    <w:p w14:paraId="349EB6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Department of Hematology, The First Hospital of Jilin University; Changchun 130021, China.</w:t>
      </w:r>
    </w:p>
    <w:p w14:paraId="74BB5C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Key Laboratory of Hematology Precision Medicine of Jilin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eastAsia="zh-CN"/>
        </w:rPr>
        <w:t>Province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, The First Hospital of Jilin University; Changchun 130021, China.</w:t>
      </w:r>
    </w:p>
    <w:p w14:paraId="565C44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00EC04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</w:rPr>
        <w:t>*Corresponding author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:</w:t>
      </w:r>
    </w:p>
    <w:p w14:paraId="45762B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ng Su: Tel.: +86-0431-88</w:t>
      </w:r>
      <w:bookmarkStart w:id="1" w:name="_GoBack"/>
      <w:bookmarkEnd w:id="1"/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7821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2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x: +86-0431-88786134; E-mail address: sulong@jlu.edu.cn. Department of Hematology, The First Hospital of Jilin University;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o.1, Xinmin Avenue,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hangchun 130021,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Jilin Province,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ina.</w:t>
      </w:r>
    </w:p>
    <w:p w14:paraId="3E8D9A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Su-Jun Gao: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Tel.: +86-0431-887821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57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ax: +86-0431-88786134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; E-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mail address: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 sjgao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@jlu.edu.cn. Department of Hematology, The First Hospital of Jilin University; Changchun 130021, China.</w:t>
      </w:r>
    </w:p>
    <w:p w14:paraId="127742E9"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br w:type="page"/>
      </w:r>
    </w:p>
    <w:p w14:paraId="2549E449">
      <w:pPr>
        <w:pStyle w:val="10"/>
        <w:rPr>
          <w:rFonts w:hint="default" w:ascii="Times New Roman" w:hAnsi="Times New Roman" w:eastAsia="黑体" w:cs="Times New Roman"/>
          <w:b w:val="0"/>
          <w:bCs w:val="0"/>
          <w:color w:va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Supplemental Table 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Characteristics of AML patients enrolled in this study</w:t>
      </w:r>
    </w:p>
    <w:tbl>
      <w:tblPr>
        <w:tblStyle w:val="4"/>
        <w:tblW w:w="3994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22"/>
        <w:gridCol w:w="4041"/>
      </w:tblGrid>
      <w:tr w14:paraId="533CE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C7997E">
            <w:pPr>
              <w:pStyle w:val="16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Parameters</w:t>
            </w:r>
          </w:p>
        </w:tc>
        <w:tc>
          <w:tcPr>
            <w:tcW w:w="278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58297F">
            <w:pPr>
              <w:pStyle w:val="16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Number or number (%)</w:t>
            </w:r>
          </w:p>
        </w:tc>
      </w:tr>
      <w:tr w14:paraId="675B1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83F26D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Age</w:t>
            </w:r>
          </w:p>
        </w:tc>
        <w:tc>
          <w:tcPr>
            <w:tcW w:w="2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ADDD32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4 (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3)</w:t>
            </w:r>
          </w:p>
        </w:tc>
      </w:tr>
      <w:tr w14:paraId="07C34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EBB595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Gender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E999DC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16E31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8352C7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ales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0D937A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8 (50.0%)</w:t>
            </w:r>
          </w:p>
        </w:tc>
      </w:tr>
      <w:tr w14:paraId="22B2F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B699C4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Females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515E8D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8 (50.0%)</w:t>
            </w:r>
          </w:p>
        </w:tc>
      </w:tr>
      <w:tr w14:paraId="20D54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1E624E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Cytogenetics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C2778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22E95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E77BAD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Low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6BA192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3 (39.0%)</w:t>
            </w:r>
          </w:p>
        </w:tc>
      </w:tr>
      <w:tr w14:paraId="0589E5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1A3B93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Intermediate</w:t>
            </w:r>
          </w:p>
        </w:tc>
        <w:tc>
          <w:tcPr>
            <w:tcW w:w="2781" w:type="pct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344AE5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8 (63.4%)</w:t>
            </w:r>
          </w:p>
        </w:tc>
      </w:tr>
      <w:tr w14:paraId="11062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3ED637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High</w:t>
            </w:r>
          </w:p>
        </w:tc>
        <w:tc>
          <w:tcPr>
            <w:tcW w:w="2781" w:type="pct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ACECD2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 (1.6%)</w:t>
            </w:r>
          </w:p>
        </w:tc>
      </w:tr>
      <w:tr w14:paraId="47553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D43B14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lang w:val="en-US" w:eastAsia="zh-CN"/>
              </w:rPr>
              <w:t>Genetic mutations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7AF657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27DF0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837544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</w:rPr>
              <w:t>NPM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 xml:space="preserve"> mutation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3686D2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0 (32.1%)</w:t>
            </w:r>
          </w:p>
        </w:tc>
      </w:tr>
      <w:tr w14:paraId="414C2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0EACE6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</w:rPr>
              <w:t>FLT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IT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 xml:space="preserve"> mutation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0BD08A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8 (24.4%)</w:t>
            </w:r>
          </w:p>
        </w:tc>
      </w:tr>
      <w:tr w14:paraId="3C1DF6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47ACA0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</w:rPr>
              <w:t>CEBP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 xml:space="preserve"> bz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p mutation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A34F17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9 (18.6%)</w:t>
            </w:r>
          </w:p>
        </w:tc>
      </w:tr>
      <w:tr w14:paraId="285C9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8C4194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D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related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CAD98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9 (18.6%)</w:t>
            </w:r>
          </w:p>
        </w:tc>
      </w:tr>
      <w:tr w14:paraId="6462D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1EDC9B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EL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 xml:space="preserve"> risk category (2022)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01E2B3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2E4C14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C440AF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Low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F244F5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 xml:space="preserve"> (5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%)</w:t>
            </w:r>
          </w:p>
        </w:tc>
      </w:tr>
      <w:tr w14:paraId="51B7B0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AD7834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Intermediat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E9358A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 xml:space="preserve"> (1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%)</w:t>
            </w:r>
          </w:p>
        </w:tc>
      </w:tr>
      <w:tr w14:paraId="0ABD5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E89533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High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B06FCA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3 (8.33%)</w:t>
            </w:r>
          </w:p>
        </w:tc>
      </w:tr>
      <w:tr w14:paraId="356F05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A36B1C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Unclassified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50D7AE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3 (21.2%)</w:t>
            </w:r>
          </w:p>
        </w:tc>
      </w:tr>
      <w:tr w14:paraId="5DB954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24916F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Courses for CR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EC5659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6B65B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DC0CAA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On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DE9777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44 (92.3%)</w:t>
            </w:r>
          </w:p>
        </w:tc>
      </w:tr>
      <w:tr w14:paraId="791C3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E63036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Two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D4505F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2 (7.7%)</w:t>
            </w:r>
          </w:p>
        </w:tc>
      </w:tr>
      <w:tr w14:paraId="585DD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1D23D1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R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 xml:space="preserve"> after couse on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F3DC78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6F66A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DD8DF3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Negativ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9B7866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85 (59.0%)</w:t>
            </w:r>
          </w:p>
        </w:tc>
      </w:tr>
      <w:tr w14:paraId="37CD4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56E051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Positiv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E86090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9 (41.0%)</w:t>
            </w:r>
          </w:p>
        </w:tc>
      </w:tr>
      <w:tr w14:paraId="1BB3D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F72E74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R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 xml:space="preserve"> after couse two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BDF6DA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48798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C3BCD7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Negativ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306AAE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16 (74.4%)</w:t>
            </w:r>
          </w:p>
        </w:tc>
      </w:tr>
      <w:tr w14:paraId="27AC64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7A4B4B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Positiv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A763CC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0 (25.6%)</w:t>
            </w:r>
          </w:p>
        </w:tc>
      </w:tr>
      <w:tr w14:paraId="70E705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8AD3E2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Courses of HiDAC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EF42EB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 (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)</w:t>
            </w:r>
          </w:p>
        </w:tc>
      </w:tr>
      <w:tr w14:paraId="599C04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CE51FC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aintenance therapy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2C328D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3E198C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E8100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Yes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87B438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10 (70.5%)</w:t>
            </w:r>
          </w:p>
        </w:tc>
      </w:tr>
      <w:tr w14:paraId="3113A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1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285C82">
            <w:pPr>
              <w:pStyle w:val="1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" w:leftChars="3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No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71CEB4">
            <w:pPr>
              <w:pStyle w:val="16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6 (29.5%)</w:t>
            </w:r>
          </w:p>
        </w:tc>
      </w:tr>
    </w:tbl>
    <w:p w14:paraId="3C4104E0">
      <w:pPr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MDS: myeloplastic syndrome; ELN: European Leukemia Net; CR: complete remission; MRD: measurable residual disease; HiDAC: high-dose cytarabine.</w:t>
      </w:r>
    </w:p>
    <w:p w14:paraId="4A576EFC">
      <w:pPr>
        <w:rPr>
          <w:rFonts w:hint="default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  <w:br w:type="page"/>
      </w:r>
    </w:p>
    <w:p w14:paraId="33ACE7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5285105" cy="186563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5105" cy="186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FF4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Supplemental Figure 1 Survival of the whole cohort of patients enrolled in this study.</w:t>
      </w:r>
    </w:p>
    <w:p w14:paraId="16A5BD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Kaplan-Meier plots showing relapse-free survival (RFS;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) and overall survival (OS;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).</w:t>
      </w:r>
    </w:p>
    <w:p w14:paraId="3FF892FC"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br w:type="page"/>
      </w:r>
    </w:p>
    <w:p w14:paraId="0558CD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5285740" cy="417576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3146" t="6582" r="4967" b="1906"/>
                    <a:stretch>
                      <a:fillRect/>
                    </a:stretch>
                  </pic:blipFill>
                  <pic:spPr>
                    <a:xfrm>
                      <a:off x="0" y="0"/>
                      <a:ext cx="528574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A29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Supplemental Figure 2 Survival of patients in different maintenance therapy groups based on ELN risk category.</w:t>
      </w:r>
    </w:p>
    <w:p w14:paraId="1E3F47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Kaplan-Meier plots showing relapse-free survival (RFS) and overall survival (OS) in different maintenance therapy (MT) groups based on ELN risk category. (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) RFS of patients who received MT or not in low- and intermediate-risk groups. (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) OS of patients who received MT or not in low- and intermediate-risk groups. (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) RFS of patients who received MT with decitabine (Dec) or chemotherapy (Chemo) in the intermediate-risk group. (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) OS of patients who received MT with decitabine (Dec) or chemotherapy (Chemo) in the intermediate-risk group.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–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D: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log-rank test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.</w:t>
      </w:r>
    </w:p>
    <w:p w14:paraId="5654816D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sectPr>
      <w:pgSz w:w="11906" w:h="16838"/>
      <w:pgMar w:top="1304" w:right="1417" w:bottom="1304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Medical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sdz9sprxds4ea0ecvezanstav9tedts2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000000"/>
    <w:rsid w:val="004B71AB"/>
    <w:rsid w:val="010613AE"/>
    <w:rsid w:val="015919F9"/>
    <w:rsid w:val="01D64122"/>
    <w:rsid w:val="01FB6916"/>
    <w:rsid w:val="02CB619B"/>
    <w:rsid w:val="02F23728"/>
    <w:rsid w:val="03107D13"/>
    <w:rsid w:val="03304A9D"/>
    <w:rsid w:val="034A3B67"/>
    <w:rsid w:val="03E2554B"/>
    <w:rsid w:val="048E4EE6"/>
    <w:rsid w:val="04E13A54"/>
    <w:rsid w:val="04F76DD4"/>
    <w:rsid w:val="056D178C"/>
    <w:rsid w:val="05943D22"/>
    <w:rsid w:val="05E614C1"/>
    <w:rsid w:val="06692B67"/>
    <w:rsid w:val="07373DAC"/>
    <w:rsid w:val="078678A3"/>
    <w:rsid w:val="08220261"/>
    <w:rsid w:val="08E25FED"/>
    <w:rsid w:val="091268D2"/>
    <w:rsid w:val="093D3223"/>
    <w:rsid w:val="09AF4121"/>
    <w:rsid w:val="0B4579EB"/>
    <w:rsid w:val="0D064E5E"/>
    <w:rsid w:val="0D2C3786"/>
    <w:rsid w:val="0D3037CB"/>
    <w:rsid w:val="0D441E2F"/>
    <w:rsid w:val="0D4A2F65"/>
    <w:rsid w:val="0D975C20"/>
    <w:rsid w:val="0DBA20BB"/>
    <w:rsid w:val="0DF04EB0"/>
    <w:rsid w:val="0E534B9F"/>
    <w:rsid w:val="0E552FD0"/>
    <w:rsid w:val="0E901A4D"/>
    <w:rsid w:val="0F865924"/>
    <w:rsid w:val="10352EA6"/>
    <w:rsid w:val="10D1528F"/>
    <w:rsid w:val="11A238B1"/>
    <w:rsid w:val="122037B2"/>
    <w:rsid w:val="123F000C"/>
    <w:rsid w:val="128123D2"/>
    <w:rsid w:val="141D2158"/>
    <w:rsid w:val="14341FD6"/>
    <w:rsid w:val="14815EFD"/>
    <w:rsid w:val="151C4634"/>
    <w:rsid w:val="158226E9"/>
    <w:rsid w:val="15A7784B"/>
    <w:rsid w:val="1656490E"/>
    <w:rsid w:val="165B7976"/>
    <w:rsid w:val="1752258F"/>
    <w:rsid w:val="19EC2827"/>
    <w:rsid w:val="1A98475D"/>
    <w:rsid w:val="1AA43102"/>
    <w:rsid w:val="1AC11F06"/>
    <w:rsid w:val="1B3F2E2B"/>
    <w:rsid w:val="1B602520"/>
    <w:rsid w:val="1B6537C0"/>
    <w:rsid w:val="1B9E33D5"/>
    <w:rsid w:val="1BCA462D"/>
    <w:rsid w:val="1D104A7F"/>
    <w:rsid w:val="1D6A0633"/>
    <w:rsid w:val="1DFB74DD"/>
    <w:rsid w:val="1E0068A1"/>
    <w:rsid w:val="1E5109CC"/>
    <w:rsid w:val="20E32BC4"/>
    <w:rsid w:val="214E3DC8"/>
    <w:rsid w:val="214E697E"/>
    <w:rsid w:val="217A2E0F"/>
    <w:rsid w:val="21EA3AF4"/>
    <w:rsid w:val="22094255"/>
    <w:rsid w:val="222C235B"/>
    <w:rsid w:val="22B45E4A"/>
    <w:rsid w:val="2378512C"/>
    <w:rsid w:val="23DA1943"/>
    <w:rsid w:val="240D3AC6"/>
    <w:rsid w:val="2479115B"/>
    <w:rsid w:val="248875F1"/>
    <w:rsid w:val="24ED38F7"/>
    <w:rsid w:val="25106A1D"/>
    <w:rsid w:val="251A5556"/>
    <w:rsid w:val="251F7F55"/>
    <w:rsid w:val="25744759"/>
    <w:rsid w:val="26176E7E"/>
    <w:rsid w:val="26301CEE"/>
    <w:rsid w:val="266C3EE1"/>
    <w:rsid w:val="28371296"/>
    <w:rsid w:val="283C2BCC"/>
    <w:rsid w:val="28BF0762"/>
    <w:rsid w:val="294F2457"/>
    <w:rsid w:val="29FD282F"/>
    <w:rsid w:val="2A2D63B5"/>
    <w:rsid w:val="2A4346E5"/>
    <w:rsid w:val="2A503127"/>
    <w:rsid w:val="2AB540C8"/>
    <w:rsid w:val="2B2A31B0"/>
    <w:rsid w:val="2B5E31CB"/>
    <w:rsid w:val="2B6761B2"/>
    <w:rsid w:val="2B7F7FBC"/>
    <w:rsid w:val="2B9B5E5B"/>
    <w:rsid w:val="2BAF4584"/>
    <w:rsid w:val="2C047EA4"/>
    <w:rsid w:val="2C26606D"/>
    <w:rsid w:val="2CB230DE"/>
    <w:rsid w:val="2D0406DC"/>
    <w:rsid w:val="2D3B78F6"/>
    <w:rsid w:val="2EE61AE3"/>
    <w:rsid w:val="2F5C2219"/>
    <w:rsid w:val="2F662C24"/>
    <w:rsid w:val="30055F99"/>
    <w:rsid w:val="3028467E"/>
    <w:rsid w:val="307D1FD3"/>
    <w:rsid w:val="310F049B"/>
    <w:rsid w:val="314B20D2"/>
    <w:rsid w:val="31872DB7"/>
    <w:rsid w:val="32A40559"/>
    <w:rsid w:val="32E0433F"/>
    <w:rsid w:val="33240E2C"/>
    <w:rsid w:val="33384718"/>
    <w:rsid w:val="333F17C2"/>
    <w:rsid w:val="33727DEA"/>
    <w:rsid w:val="34425EDD"/>
    <w:rsid w:val="345B6845"/>
    <w:rsid w:val="34822315"/>
    <w:rsid w:val="34913157"/>
    <w:rsid w:val="34C3321F"/>
    <w:rsid w:val="34E538E1"/>
    <w:rsid w:val="350D7169"/>
    <w:rsid w:val="352B0250"/>
    <w:rsid w:val="355969BD"/>
    <w:rsid w:val="367077C6"/>
    <w:rsid w:val="36BF714A"/>
    <w:rsid w:val="37A94BA2"/>
    <w:rsid w:val="37AF33BA"/>
    <w:rsid w:val="37C16EFA"/>
    <w:rsid w:val="37FD0C59"/>
    <w:rsid w:val="38526945"/>
    <w:rsid w:val="3873493D"/>
    <w:rsid w:val="38D3552B"/>
    <w:rsid w:val="39BD262D"/>
    <w:rsid w:val="39E36285"/>
    <w:rsid w:val="3A2F07E2"/>
    <w:rsid w:val="3A5F4689"/>
    <w:rsid w:val="3A880C39"/>
    <w:rsid w:val="3B141786"/>
    <w:rsid w:val="3B914D08"/>
    <w:rsid w:val="3BB75B4D"/>
    <w:rsid w:val="3DB84D61"/>
    <w:rsid w:val="3E23065E"/>
    <w:rsid w:val="3E382E3D"/>
    <w:rsid w:val="3E7F4A22"/>
    <w:rsid w:val="3E81507C"/>
    <w:rsid w:val="3EAC5A7F"/>
    <w:rsid w:val="3ED773C6"/>
    <w:rsid w:val="3FBB6674"/>
    <w:rsid w:val="3FBF43B6"/>
    <w:rsid w:val="40CB0B39"/>
    <w:rsid w:val="41393CF5"/>
    <w:rsid w:val="413E130B"/>
    <w:rsid w:val="423B3A9C"/>
    <w:rsid w:val="42791A01"/>
    <w:rsid w:val="43657023"/>
    <w:rsid w:val="443B538D"/>
    <w:rsid w:val="447137A5"/>
    <w:rsid w:val="44ED01EA"/>
    <w:rsid w:val="45FB5A1D"/>
    <w:rsid w:val="460D5750"/>
    <w:rsid w:val="465A0995"/>
    <w:rsid w:val="4677113D"/>
    <w:rsid w:val="46A14816"/>
    <w:rsid w:val="47BB36B5"/>
    <w:rsid w:val="484C02D7"/>
    <w:rsid w:val="48591494"/>
    <w:rsid w:val="48D10CB7"/>
    <w:rsid w:val="4968029F"/>
    <w:rsid w:val="49940662"/>
    <w:rsid w:val="49EB1918"/>
    <w:rsid w:val="4A1470AD"/>
    <w:rsid w:val="4A3B288C"/>
    <w:rsid w:val="4A82495E"/>
    <w:rsid w:val="4ACE3700"/>
    <w:rsid w:val="4AD66A58"/>
    <w:rsid w:val="4ADD3943"/>
    <w:rsid w:val="4B942074"/>
    <w:rsid w:val="4B9E1376"/>
    <w:rsid w:val="4DF70264"/>
    <w:rsid w:val="4E3F594B"/>
    <w:rsid w:val="50220CA4"/>
    <w:rsid w:val="50DB5F91"/>
    <w:rsid w:val="50DD19BA"/>
    <w:rsid w:val="512F1226"/>
    <w:rsid w:val="51B178D7"/>
    <w:rsid w:val="51CE5994"/>
    <w:rsid w:val="522D1654"/>
    <w:rsid w:val="527E7398"/>
    <w:rsid w:val="529B781D"/>
    <w:rsid w:val="52B14033"/>
    <w:rsid w:val="53940983"/>
    <w:rsid w:val="539B2198"/>
    <w:rsid w:val="53A37F78"/>
    <w:rsid w:val="53E10656"/>
    <w:rsid w:val="544607AB"/>
    <w:rsid w:val="54484523"/>
    <w:rsid w:val="54B876B5"/>
    <w:rsid w:val="54F41578"/>
    <w:rsid w:val="551408A9"/>
    <w:rsid w:val="555C7B5A"/>
    <w:rsid w:val="56CF6C3D"/>
    <w:rsid w:val="576F0018"/>
    <w:rsid w:val="57711082"/>
    <w:rsid w:val="5855720E"/>
    <w:rsid w:val="593E1362"/>
    <w:rsid w:val="5A461504"/>
    <w:rsid w:val="5A5A108A"/>
    <w:rsid w:val="5B456DFF"/>
    <w:rsid w:val="5B485C9F"/>
    <w:rsid w:val="5B7C0F56"/>
    <w:rsid w:val="5C875D75"/>
    <w:rsid w:val="5CC04E72"/>
    <w:rsid w:val="5D017965"/>
    <w:rsid w:val="5D2C0F26"/>
    <w:rsid w:val="5DB744C7"/>
    <w:rsid w:val="5DD47E86"/>
    <w:rsid w:val="5E113D5F"/>
    <w:rsid w:val="5E85372C"/>
    <w:rsid w:val="5EEB4428"/>
    <w:rsid w:val="5FA647F3"/>
    <w:rsid w:val="5FE13DD4"/>
    <w:rsid w:val="60087388"/>
    <w:rsid w:val="606C1599"/>
    <w:rsid w:val="60D4713E"/>
    <w:rsid w:val="61083887"/>
    <w:rsid w:val="613227E3"/>
    <w:rsid w:val="61587D6F"/>
    <w:rsid w:val="617B27C0"/>
    <w:rsid w:val="617F2D1C"/>
    <w:rsid w:val="619D0D81"/>
    <w:rsid w:val="61C75926"/>
    <w:rsid w:val="62035F2D"/>
    <w:rsid w:val="62726C0F"/>
    <w:rsid w:val="62B70A1E"/>
    <w:rsid w:val="62C70D09"/>
    <w:rsid w:val="631B58D4"/>
    <w:rsid w:val="6384067A"/>
    <w:rsid w:val="63B079EF"/>
    <w:rsid w:val="63D41DF9"/>
    <w:rsid w:val="63EE51A7"/>
    <w:rsid w:val="63FA3360"/>
    <w:rsid w:val="641F3A4E"/>
    <w:rsid w:val="64414AEB"/>
    <w:rsid w:val="64754794"/>
    <w:rsid w:val="654F4FE5"/>
    <w:rsid w:val="657B64AF"/>
    <w:rsid w:val="65EE47FE"/>
    <w:rsid w:val="660E41BF"/>
    <w:rsid w:val="661D4CF5"/>
    <w:rsid w:val="673E3563"/>
    <w:rsid w:val="679259FF"/>
    <w:rsid w:val="67FF2CF3"/>
    <w:rsid w:val="683423C5"/>
    <w:rsid w:val="686C0F2F"/>
    <w:rsid w:val="69693705"/>
    <w:rsid w:val="69C441F4"/>
    <w:rsid w:val="6A521800"/>
    <w:rsid w:val="6A9516EC"/>
    <w:rsid w:val="6A99664B"/>
    <w:rsid w:val="6ACE4BFE"/>
    <w:rsid w:val="6AE306AA"/>
    <w:rsid w:val="6B696C8B"/>
    <w:rsid w:val="6CC835E5"/>
    <w:rsid w:val="6D760E66"/>
    <w:rsid w:val="6DB36A59"/>
    <w:rsid w:val="6E3F55C7"/>
    <w:rsid w:val="6E71636F"/>
    <w:rsid w:val="6F34175B"/>
    <w:rsid w:val="6F743FC6"/>
    <w:rsid w:val="706C2EEF"/>
    <w:rsid w:val="716F3541"/>
    <w:rsid w:val="717802CC"/>
    <w:rsid w:val="7349576A"/>
    <w:rsid w:val="739A7D73"/>
    <w:rsid w:val="73DC4F39"/>
    <w:rsid w:val="743B1556"/>
    <w:rsid w:val="745913EB"/>
    <w:rsid w:val="74592769"/>
    <w:rsid w:val="7476258E"/>
    <w:rsid w:val="753A1B1C"/>
    <w:rsid w:val="761864BB"/>
    <w:rsid w:val="76BE3CB7"/>
    <w:rsid w:val="77406424"/>
    <w:rsid w:val="774739CA"/>
    <w:rsid w:val="77E8017E"/>
    <w:rsid w:val="78267E28"/>
    <w:rsid w:val="788519ED"/>
    <w:rsid w:val="78AE679B"/>
    <w:rsid w:val="79054FA9"/>
    <w:rsid w:val="79333388"/>
    <w:rsid w:val="79893713"/>
    <w:rsid w:val="7A28432B"/>
    <w:rsid w:val="7A635363"/>
    <w:rsid w:val="7B4707E1"/>
    <w:rsid w:val="7B555B44"/>
    <w:rsid w:val="7BC6204D"/>
    <w:rsid w:val="7C98393A"/>
    <w:rsid w:val="7D272678"/>
    <w:rsid w:val="7D40198C"/>
    <w:rsid w:val="7D5C6C22"/>
    <w:rsid w:val="7E040C0B"/>
    <w:rsid w:val="7EBF4B32"/>
    <w:rsid w:val="7EE747B5"/>
    <w:rsid w:val="7F2A46A1"/>
    <w:rsid w:val="7F3E1EFB"/>
    <w:rsid w:val="7F587DE6"/>
    <w:rsid w:val="7F694E44"/>
    <w:rsid w:val="7F9E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rPr>
      <w:sz w:val="24"/>
      <w:szCs w:val="24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8正文改"/>
    <w:basedOn w:val="1"/>
    <w:link w:val="12"/>
    <w:qFormat/>
    <w:uiPriority w:val="0"/>
    <w:pPr>
      <w:spacing w:line="360" w:lineRule="auto"/>
      <w:ind w:firstLine="480" w:firstLineChars="200"/>
    </w:pPr>
    <w:rPr>
      <w:rFonts w:eastAsiaTheme="minorEastAsia"/>
      <w:sz w:val="24"/>
      <w:szCs w:val="24"/>
    </w:rPr>
  </w:style>
  <w:style w:type="paragraph" w:customStyle="1" w:styleId="8">
    <w:name w:val="3级改"/>
    <w:basedOn w:val="9"/>
    <w:qFormat/>
    <w:uiPriority w:val="0"/>
    <w:pPr>
      <w:outlineLvl w:val="2"/>
    </w:pPr>
    <w:rPr>
      <w:sz w:val="24"/>
      <w:szCs w:val="24"/>
    </w:rPr>
  </w:style>
  <w:style w:type="paragraph" w:customStyle="1" w:styleId="9">
    <w:name w:val="2级改"/>
    <w:basedOn w:val="2"/>
    <w:qFormat/>
    <w:uiPriority w:val="0"/>
    <w:pPr>
      <w:spacing w:before="160" w:after="160" w:line="360" w:lineRule="auto"/>
    </w:pPr>
    <w:rPr>
      <w:rFonts w:ascii="Times New Roman" w:hAnsi="Times New Roman" w:eastAsia="宋体"/>
      <w:sz w:val="28"/>
      <w:szCs w:val="28"/>
    </w:rPr>
  </w:style>
  <w:style w:type="paragraph" w:customStyle="1" w:styleId="10">
    <w:name w:val="表题改"/>
    <w:basedOn w:val="1"/>
    <w:qFormat/>
    <w:uiPriority w:val="0"/>
    <w:pPr>
      <w:widowControl/>
      <w:spacing w:line="360" w:lineRule="auto"/>
      <w:jc w:val="center"/>
    </w:pPr>
    <w:rPr>
      <w:rFonts w:eastAsia="黑体"/>
      <w:sz w:val="24"/>
      <w:szCs w:val="24"/>
    </w:rPr>
  </w:style>
  <w:style w:type="paragraph" w:customStyle="1" w:styleId="11">
    <w:name w:val="表注"/>
    <w:basedOn w:val="1"/>
    <w:qFormat/>
    <w:uiPriority w:val="0"/>
    <w:pPr>
      <w:widowControl/>
      <w:spacing w:line="360" w:lineRule="auto"/>
      <w:ind w:firstLine="420" w:firstLineChars="200"/>
    </w:pPr>
    <w:rPr>
      <w:rFonts w:eastAsiaTheme="minorEastAsia"/>
      <w:szCs w:val="21"/>
    </w:rPr>
  </w:style>
  <w:style w:type="character" w:customStyle="1" w:styleId="12">
    <w:name w:val="8正文改 字符"/>
    <w:basedOn w:val="5"/>
    <w:link w:val="7"/>
    <w:qFormat/>
    <w:uiPriority w:val="0"/>
    <w:rPr>
      <w:rFonts w:eastAsiaTheme="minorEastAsia"/>
      <w:sz w:val="24"/>
      <w:szCs w:val="24"/>
    </w:rPr>
  </w:style>
  <w:style w:type="paragraph" w:customStyle="1" w:styleId="13">
    <w:name w:val="Acknowledgement"/>
    <w:basedOn w:val="1"/>
    <w:qFormat/>
    <w:uiPriority w:val="0"/>
    <w:pPr>
      <w:widowControl/>
      <w:spacing w:before="12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lang w:eastAsia="en-US"/>
    </w:rPr>
  </w:style>
  <w:style w:type="paragraph" w:customStyle="1" w:styleId="14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6">
    <w:name w:val="表格内容"/>
    <w:basedOn w:val="3"/>
    <w:qFormat/>
    <w:uiPriority w:val="0"/>
    <w:pPr>
      <w:jc w:val="center"/>
    </w:pPr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4</Words>
  <Characters>2048</Characters>
  <Lines>0</Lines>
  <Paragraphs>0</Paragraphs>
  <TotalTime>0</TotalTime>
  <ScaleCrop>false</ScaleCrop>
  <LinksUpToDate>false</LinksUpToDate>
  <CharactersWithSpaces>234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2:28:00Z</dcterms:created>
  <dc:creator>sulong</dc:creator>
  <cp:lastModifiedBy>Shikonin</cp:lastModifiedBy>
  <dcterms:modified xsi:type="dcterms:W3CDTF">2026-02-10T00:2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GJjM2Y4MWQyOTBkNjhjMDBlNjk4YjYwYTc2NjAxYzYiLCJ1c2VySWQiOiIzMzYzMzA2OTQifQ==</vt:lpwstr>
  </property>
  <property fmtid="{D5CDD505-2E9C-101B-9397-08002B2CF9AE}" pid="4" name="ICV">
    <vt:lpwstr>A82FA6A44DD348BBA9F84F1AB168860F_12</vt:lpwstr>
  </property>
</Properties>
</file>